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4CAA08" w14:textId="02AF7A39" w:rsidR="00B16D76" w:rsidRPr="00CE644B" w:rsidRDefault="00345097" w:rsidP="00B16D76">
      <w:pPr>
        <w:widowControl w:val="0"/>
        <w:shd w:val="clear" w:color="auto" w:fill="FFFFFF"/>
        <w:spacing w:line="240" w:lineRule="auto"/>
        <w:contextualSpacing/>
        <w:rPr>
          <w:rFonts w:ascii="Cambria" w:hAnsi="Cambria"/>
          <w:sz w:val="24"/>
          <w:szCs w:val="24"/>
          <w:highlight w:val="yellow"/>
          <w:lang w:val="en-US"/>
        </w:rPr>
      </w:pPr>
      <w:r>
        <w:rPr>
          <w:rFonts w:ascii="Cambria" w:hAnsi="Cambria"/>
          <w:b/>
          <w:sz w:val="24"/>
          <w:szCs w:val="24"/>
          <w:highlight w:val="yellow"/>
          <w:lang w:val="en-US"/>
        </w:rPr>
        <w:t xml:space="preserve">Supplementary </w:t>
      </w:r>
      <w:r w:rsidR="00B16D76" w:rsidRPr="00CE644B">
        <w:rPr>
          <w:rFonts w:ascii="Cambria" w:hAnsi="Cambria"/>
          <w:b/>
          <w:sz w:val="24"/>
          <w:szCs w:val="24"/>
          <w:highlight w:val="yellow"/>
          <w:lang w:val="en-US"/>
        </w:rPr>
        <w:t>Table 2.</w:t>
      </w:r>
      <w:r w:rsidR="00B16D76"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 Summary of </w:t>
      </w:r>
      <w:r>
        <w:rPr>
          <w:rFonts w:ascii="Cambria" w:hAnsi="Cambria"/>
          <w:sz w:val="24"/>
          <w:szCs w:val="24"/>
          <w:highlight w:val="yellow"/>
          <w:lang w:val="en-US"/>
        </w:rPr>
        <w:t xml:space="preserve">adjusted </w:t>
      </w:r>
      <w:r w:rsidR="00B16D76"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associations between ambient air pollutants and hospital admissions for lower respiratory tract viral infections in </w:t>
      </w:r>
      <w:r w:rsidR="007A25A6" w:rsidRPr="00CE644B">
        <w:rPr>
          <w:rFonts w:ascii="Cambria" w:hAnsi="Cambria"/>
          <w:sz w:val="24"/>
          <w:szCs w:val="24"/>
          <w:highlight w:val="yellow"/>
          <w:lang w:val="en-US"/>
        </w:rPr>
        <w:t>Spain (2013-2015)</w:t>
      </w:r>
      <w:r w:rsidR="004505A8" w:rsidRPr="00CE644B">
        <w:rPr>
          <w:rFonts w:ascii="Cambria" w:hAnsi="Cambria"/>
          <w:sz w:val="24"/>
          <w:szCs w:val="24"/>
          <w:highlight w:val="yellow"/>
          <w:lang w:val="en-US"/>
        </w:rPr>
        <w:t>.</w:t>
      </w:r>
    </w:p>
    <w:p w14:paraId="1123D74A" w14:textId="77777777" w:rsidR="00B16D76" w:rsidRPr="00CE644B" w:rsidRDefault="00B16D76" w:rsidP="00B16D76">
      <w:pPr>
        <w:tabs>
          <w:tab w:val="clear" w:pos="708"/>
        </w:tabs>
        <w:suppressAutoHyphens w:val="0"/>
        <w:spacing w:after="160" w:line="259" w:lineRule="auto"/>
        <w:rPr>
          <w:rFonts w:ascii="Cambria" w:hAnsi="Cambria"/>
          <w:sz w:val="24"/>
          <w:szCs w:val="24"/>
          <w:highlight w:val="yellow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0"/>
        <w:gridCol w:w="2841"/>
        <w:gridCol w:w="1495"/>
        <w:gridCol w:w="1495"/>
        <w:gridCol w:w="2842"/>
        <w:gridCol w:w="1495"/>
        <w:gridCol w:w="1492"/>
      </w:tblGrid>
      <w:tr w:rsidR="00B16D76" w:rsidRPr="00CE644B" w14:paraId="19BED9B3" w14:textId="77777777" w:rsidTr="0064420F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F851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19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0B60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Univariate</w:t>
            </w:r>
          </w:p>
        </w:tc>
        <w:tc>
          <w:tcPr>
            <w:tcW w:w="1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3471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Multivariate</w:t>
            </w:r>
          </w:p>
        </w:tc>
      </w:tr>
      <w:tr w:rsidR="00B16D76" w:rsidRPr="00CE644B" w14:paraId="6C2A57D6" w14:textId="77777777" w:rsidTr="0064420F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B3D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3 day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DA60" w14:textId="3E83EC99" w:rsidR="00B16D76" w:rsidRPr="00CE644B" w:rsidRDefault="00B16D76" w:rsidP="003E6B05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OR (95% CI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F33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i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p</w:t>
            </w: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-val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97B3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i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q</w:t>
            </w: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-valu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581" w14:textId="1C022091" w:rsidR="00B16D76" w:rsidRPr="00CE644B" w:rsidRDefault="0006434D" w:rsidP="003E6B05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aOR</w:t>
            </w:r>
            <w:proofErr w:type="spellEnd"/>
            <w:r w:rsidR="00B16D76"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 xml:space="preserve"> (95% CI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9C8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i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p</w:t>
            </w: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-valu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848" w14:textId="77777777" w:rsidR="00B16D76" w:rsidRPr="00CE644B" w:rsidRDefault="00B16D76" w:rsidP="0064420F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i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q</w:t>
            </w: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u w:val="single"/>
                <w:lang w:val="en-US" w:eastAsia="es-ES"/>
              </w:rPr>
              <w:t>-value</w:t>
            </w:r>
          </w:p>
        </w:tc>
      </w:tr>
      <w:tr w:rsidR="00166DB2" w:rsidRPr="00CE644B" w14:paraId="5464F51A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636" w14:textId="7B57B35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N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5F3" w14:textId="1421D186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01 (0.96; 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44D3" w14:textId="0ACFF6D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6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950" w14:textId="391DBDC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7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D08E" w14:textId="2084BFC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02 (0.97; 1.0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9DCC" w14:textId="1FBD766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4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5627" w14:textId="745A5F1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512</w:t>
            </w:r>
          </w:p>
        </w:tc>
      </w:tr>
      <w:tr w:rsidR="00166DB2" w:rsidRPr="00CE644B" w14:paraId="53694FCE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59B" w14:textId="6E87792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S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903" w14:textId="1EB0AE7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04 (0.98; 1.0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96E" w14:textId="7F15FC5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1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36D" w14:textId="344F756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2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647E" w14:textId="4275249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04 (0.99; 1.0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22F1" w14:textId="23098B66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1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6A6B" w14:textId="687521F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205</w:t>
            </w:r>
          </w:p>
        </w:tc>
      </w:tr>
      <w:tr w:rsidR="00166DB2" w:rsidRPr="00CE644B" w14:paraId="5054394A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FE0" w14:textId="5E3FACB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647" w14:textId="694BB3E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18 (1.10; 1.2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A95" w14:textId="0E7E3DE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955" w14:textId="5BEC665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EE9A" w14:textId="40359A0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19 (1.11; 1.2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52ED" w14:textId="6362CD7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24CA" w14:textId="3E3027F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696CC8E5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B8E7" w14:textId="4BD13FA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P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10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5AC5" w14:textId="4377B72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99 (0.95; 1.0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424" w14:textId="3BF61FF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9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420" w14:textId="786C0CC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99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6832" w14:textId="60704C2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 (0.95; 1.0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2552" w14:textId="4F2667C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9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AEDA" w14:textId="576E128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969</w:t>
            </w:r>
          </w:p>
        </w:tc>
      </w:tr>
      <w:tr w:rsidR="00166DB2" w:rsidRPr="00CE644B" w14:paraId="1FC57793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E205" w14:textId="35837702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CO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1B6" w14:textId="4E01294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91 (0.85; 0.9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04A" w14:textId="15C4AD2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0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34E" w14:textId="4802642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0.0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1208" w14:textId="0F6847E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92 (0.86; 0.9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78C7" w14:textId="2E9B90D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0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22CA" w14:textId="2DF3B11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0.023</w:t>
            </w:r>
          </w:p>
        </w:tc>
      </w:tr>
      <w:tr w:rsidR="00166DB2" w:rsidRPr="00CE644B" w14:paraId="43BF9CA0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439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1 week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609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D55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2FD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B4B9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FB9F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B125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</w:tr>
      <w:tr w:rsidR="00166DB2" w:rsidRPr="00CE644B" w14:paraId="3B76EAD6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315" w14:textId="7AEC435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N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501" w14:textId="574A48E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88 (0.83; 0.9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240" w14:textId="08A1CF1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7C1" w14:textId="26EA347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AD2C" w14:textId="2A38E1C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88 (0.84; 0.9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4474" w14:textId="633B038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FD51" w14:textId="23730B9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3DE1B6DC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E87C" w14:textId="4352A47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S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799" w14:textId="1BC17C8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03 (0.99; 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74D" w14:textId="1D91E790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1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F9B8" w14:textId="4BD981A0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24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0340" w14:textId="6A04647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02 (0.98; 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8E4F" w14:textId="458FB33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2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414B" w14:textId="024F400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286</w:t>
            </w:r>
          </w:p>
        </w:tc>
      </w:tr>
      <w:tr w:rsidR="00166DB2" w:rsidRPr="00CE644B" w14:paraId="1402CCDC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CE2" w14:textId="2EE92AB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E1A" w14:textId="58477E4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36 (1.28; 1.4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8788" w14:textId="78AB5B8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F51" w14:textId="4F21855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80E9" w14:textId="34DB8B2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39 (1.31; 1.4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441B" w14:textId="6576B4F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BB5D" w14:textId="5AD7148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5110F5AE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0F4" w14:textId="355177C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P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10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0D9" w14:textId="2B95E93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96 (0.91; 0.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75C" w14:textId="2D7183A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F27" w14:textId="566C06D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05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C963" w14:textId="1608E7A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95 (0.91; 0.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BC4C" w14:textId="6EABEAE6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0.0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8793" w14:textId="2A322F80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0.023</w:t>
            </w:r>
          </w:p>
        </w:tc>
      </w:tr>
      <w:tr w:rsidR="00166DB2" w:rsidRPr="00CE644B" w14:paraId="524AC1F1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7E7" w14:textId="37D29CA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CO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DC7" w14:textId="3AC39C32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88 (0.83; 0.9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25C" w14:textId="67BE31F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FCF" w14:textId="685F6B6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209D" w14:textId="545F75B6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89 (0.84; 0.9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0DC4" w14:textId="6D33A03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CCCE" w14:textId="47435A6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6AF913C4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2DB" w14:textId="05FADC02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2 week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90B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84A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38B1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8E8E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B687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23D2" w14:textId="7777777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</w:p>
        </w:tc>
      </w:tr>
      <w:tr w:rsidR="00166DB2" w:rsidRPr="00CE644B" w14:paraId="5777677A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3CB" w14:textId="36E9664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N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FAA" w14:textId="7CC65E5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82 (0.78; 0.8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A15" w14:textId="4E507FD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2DB" w14:textId="4FCD47E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C57" w14:textId="6A7F79C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83 (0.79; 0.8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429A" w14:textId="376FF67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BBE1" w14:textId="39B9266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21C9D983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8AC4" w14:textId="1164452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S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3B4" w14:textId="4C4E155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03 (0.99; 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A91" w14:textId="15128DB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EEA" w14:textId="65095C8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2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205D" w14:textId="5D4F73B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03 (0.99; 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6E74" w14:textId="4C174C0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1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586B" w14:textId="0F8142FF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sz w:val="24"/>
                <w:szCs w:val="24"/>
                <w:highlight w:val="yellow"/>
              </w:rPr>
              <w:t>0.196</w:t>
            </w:r>
          </w:p>
        </w:tc>
      </w:tr>
      <w:tr w:rsidR="00166DB2" w:rsidRPr="00CE644B" w14:paraId="0BFE8420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BDB" w14:textId="5E17B61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O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586" w14:textId="0D98DCDB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1.74 (1.63; 1.8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DE9" w14:textId="677B7B4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161" w14:textId="3965E0DD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E8FF" w14:textId="34CCC83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1.76 (1.65; 1.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418C" w14:textId="2F29C2B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7991" w14:textId="5ACBBEE8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166DB2" w:rsidRPr="00CE644B" w14:paraId="2DE9FEFF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7F0" w14:textId="3076575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P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10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163" w14:textId="44FA5381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93 (0.89; 0.9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C95" w14:textId="219B6AC5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CE5" w14:textId="3128E0E2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0.0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62F3" w14:textId="7020C7E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93 (0.89; 0.9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AB04" w14:textId="34A2547E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8EC6" w14:textId="10090B73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0.002</w:t>
            </w:r>
          </w:p>
        </w:tc>
      </w:tr>
      <w:tr w:rsidR="00166DB2" w:rsidRPr="00CE644B" w14:paraId="4CD8C0F4" w14:textId="77777777" w:rsidTr="009A27BE">
        <w:trPr>
          <w:trHeight w:val="28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7E7" w14:textId="1E8AD687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Log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bscript"/>
                <w:lang w:val="en-US" w:eastAsia="es-ES"/>
              </w:rPr>
              <w:t>2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 xml:space="preserve"> CO (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μg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/</w:t>
            </w:r>
            <w:proofErr w:type="spellStart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m</w:t>
            </w: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vertAlign w:val="superscript"/>
                <w:lang w:val="en-US" w:eastAsia="es-ES"/>
              </w:rPr>
              <w:t>3</w:t>
            </w:r>
            <w:proofErr w:type="spellEnd"/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F589" w14:textId="7964AA2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0.83 (0.79; 0.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096" w14:textId="21AC19C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eastAsia="es-ES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FD6" w14:textId="4C225FE4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b/>
                <w:bCs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FA50" w14:textId="5290429C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sz w:val="24"/>
                <w:szCs w:val="24"/>
                <w:highlight w:val="yellow"/>
              </w:rPr>
              <w:t>0.85 (0.8; 0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932D" w14:textId="0358368A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DD18" w14:textId="4FA65229" w:rsidR="00166DB2" w:rsidRPr="00CE644B" w:rsidRDefault="00166DB2" w:rsidP="00166DB2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Cambria" w:hAnsi="Cambria" w:cs="Arial"/>
                <w:color w:val="auto"/>
                <w:kern w:val="0"/>
                <w:sz w:val="24"/>
                <w:szCs w:val="24"/>
                <w:highlight w:val="yellow"/>
                <w:lang w:val="en-US" w:eastAsia="es-ES"/>
              </w:rPr>
            </w:pPr>
            <w:r w:rsidRPr="00CE644B">
              <w:rPr>
                <w:rFonts w:ascii="Cambria" w:hAnsi="Cambria" w:cs="Liberation Sans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</w:tbl>
    <w:p w14:paraId="326F2550" w14:textId="77777777" w:rsidR="00B16D76" w:rsidRPr="00CE644B" w:rsidRDefault="00B16D76" w:rsidP="00B16D76">
      <w:pPr>
        <w:spacing w:line="240" w:lineRule="auto"/>
        <w:contextualSpacing/>
        <w:rPr>
          <w:rFonts w:ascii="Cambria" w:hAnsi="Cambria"/>
          <w:b/>
          <w:sz w:val="24"/>
          <w:szCs w:val="24"/>
          <w:highlight w:val="yellow"/>
          <w:lang w:val="en-US"/>
        </w:rPr>
      </w:pPr>
    </w:p>
    <w:p w14:paraId="6CF72B47" w14:textId="254E99B0" w:rsidR="00B16D76" w:rsidRPr="00CE644B" w:rsidRDefault="00B16D76" w:rsidP="00B16D76">
      <w:pPr>
        <w:spacing w:line="240" w:lineRule="auto"/>
        <w:contextualSpacing/>
        <w:rPr>
          <w:rFonts w:ascii="Cambria" w:hAnsi="Cambria"/>
          <w:sz w:val="24"/>
          <w:szCs w:val="24"/>
          <w:highlight w:val="yellow"/>
          <w:lang w:val="en-US"/>
        </w:rPr>
      </w:pPr>
      <w:r w:rsidRPr="00CE644B">
        <w:rPr>
          <w:rFonts w:ascii="Cambria" w:hAnsi="Cambria"/>
          <w:b/>
          <w:sz w:val="24"/>
          <w:szCs w:val="24"/>
          <w:highlight w:val="yellow"/>
          <w:lang w:val="en-US"/>
        </w:rPr>
        <w:t>Statistics:</w:t>
      </w:r>
      <w:r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 Association analyses were performed by conditional logistic regression analysis. </w:t>
      </w:r>
      <w:r w:rsidRPr="00CE644B">
        <w:rPr>
          <w:rFonts w:ascii="Cambria" w:hAnsi="Cambria"/>
          <w:i/>
          <w:sz w:val="24"/>
          <w:szCs w:val="24"/>
          <w:highlight w:val="yellow"/>
          <w:lang w:val="en-US"/>
        </w:rPr>
        <w:t>P</w:t>
      </w:r>
      <w:r w:rsidRPr="00CE644B">
        <w:rPr>
          <w:rFonts w:ascii="Cambria" w:hAnsi="Cambria"/>
          <w:sz w:val="24"/>
          <w:szCs w:val="24"/>
          <w:highlight w:val="yellow"/>
          <w:lang w:val="en-US"/>
        </w:rPr>
        <w:t>-values were corrected for multiple testing (</w:t>
      </w:r>
      <w:r w:rsidRPr="00CE644B">
        <w:rPr>
          <w:rFonts w:ascii="Cambria" w:hAnsi="Cambria"/>
          <w:i/>
          <w:sz w:val="24"/>
          <w:szCs w:val="24"/>
          <w:highlight w:val="yellow"/>
          <w:lang w:val="en-US"/>
        </w:rPr>
        <w:t>q</w:t>
      </w:r>
      <w:r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-values) using the false discovery rate (FDR) with </w:t>
      </w:r>
      <w:proofErr w:type="spellStart"/>
      <w:r w:rsidRPr="00CE644B">
        <w:rPr>
          <w:rFonts w:ascii="Cambria" w:hAnsi="Cambria"/>
          <w:sz w:val="24"/>
          <w:szCs w:val="24"/>
          <w:highlight w:val="yellow"/>
          <w:lang w:val="en-US"/>
        </w:rPr>
        <w:t>Benjamini</w:t>
      </w:r>
      <w:proofErr w:type="spellEnd"/>
      <w:r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 and Hochberg procedure.</w:t>
      </w:r>
    </w:p>
    <w:p w14:paraId="41D0CCF4" w14:textId="6AF76562" w:rsidR="00DF0B67" w:rsidRPr="00CE644B" w:rsidRDefault="00B16D76" w:rsidP="0035641A">
      <w:pPr>
        <w:spacing w:line="240" w:lineRule="auto"/>
        <w:contextualSpacing/>
        <w:rPr>
          <w:rFonts w:ascii="Cambria" w:hAnsi="Cambria"/>
          <w:sz w:val="24"/>
          <w:szCs w:val="24"/>
          <w:lang w:val="en-US"/>
        </w:rPr>
      </w:pPr>
      <w:r w:rsidRPr="00CE644B">
        <w:rPr>
          <w:rFonts w:ascii="Cambria" w:hAnsi="Cambria"/>
          <w:b/>
          <w:bCs/>
          <w:sz w:val="24"/>
          <w:szCs w:val="24"/>
          <w:highlight w:val="yellow"/>
          <w:lang w:val="en-US"/>
        </w:rPr>
        <w:t>Abbreviations:</w:t>
      </w:r>
      <w:r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 95% CI, 95% confi</w:t>
      </w:r>
      <w:r w:rsidR="00C672FB"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dence interval; </w:t>
      </w:r>
      <w:proofErr w:type="spellStart"/>
      <w:r w:rsidR="00C672FB" w:rsidRPr="00CE644B">
        <w:rPr>
          <w:rFonts w:ascii="Cambria" w:hAnsi="Cambria"/>
          <w:sz w:val="24"/>
          <w:szCs w:val="24"/>
          <w:highlight w:val="yellow"/>
          <w:lang w:val="en-US"/>
        </w:rPr>
        <w:t>aOR</w:t>
      </w:r>
      <w:proofErr w:type="spellEnd"/>
      <w:r w:rsidR="00C672FB" w:rsidRPr="00CE644B">
        <w:rPr>
          <w:rFonts w:ascii="Cambria" w:hAnsi="Cambria"/>
          <w:sz w:val="24"/>
          <w:szCs w:val="24"/>
          <w:highlight w:val="yellow"/>
          <w:lang w:val="en-US"/>
        </w:rPr>
        <w:t xml:space="preserve">, adjusted </w:t>
      </w:r>
      <w:r w:rsidRPr="00CE644B">
        <w:rPr>
          <w:rFonts w:ascii="Cambria" w:hAnsi="Cambria"/>
          <w:sz w:val="24"/>
          <w:szCs w:val="24"/>
          <w:highlight w:val="yellow"/>
          <w:lang w:val="en-US"/>
        </w:rPr>
        <w:t>odds ratio.</w:t>
      </w:r>
      <w:r w:rsidRPr="00CE644B">
        <w:rPr>
          <w:rFonts w:ascii="Cambria" w:hAnsi="Cambria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DF0B67" w:rsidRPr="00CE644B" w:rsidSect="00B16D76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CAP H+ Clearface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7cwtTAzsjAzNTQzM7ZQ0lEKTi0uzszPAykwNq8FAJC3tgYtAAAA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vrftrhdetaqepzwdp2s9vpw9rf9pt2p9v&quot;&gt;Endocarditis&lt;record-ids&gt;&lt;item&gt;1134&lt;/item&gt;&lt;item&gt;1135&lt;/item&gt;&lt;/record-ids&gt;&lt;/item&gt;&lt;/Libraries&gt;"/>
  </w:docVars>
  <w:rsids>
    <w:rsidRoot w:val="00533CED"/>
    <w:rsid w:val="00051431"/>
    <w:rsid w:val="00051C48"/>
    <w:rsid w:val="0006434D"/>
    <w:rsid w:val="00064792"/>
    <w:rsid w:val="000710BA"/>
    <w:rsid w:val="000973DA"/>
    <w:rsid w:val="000A33E1"/>
    <w:rsid w:val="000C0BCF"/>
    <w:rsid w:val="000C2E0D"/>
    <w:rsid w:val="000E2ED3"/>
    <w:rsid w:val="000E5E7A"/>
    <w:rsid w:val="000E6E1B"/>
    <w:rsid w:val="000F0BE9"/>
    <w:rsid w:val="00117D7C"/>
    <w:rsid w:val="001324C3"/>
    <w:rsid w:val="00166DB2"/>
    <w:rsid w:val="00172C33"/>
    <w:rsid w:val="001C4241"/>
    <w:rsid w:val="001F67AF"/>
    <w:rsid w:val="001F7927"/>
    <w:rsid w:val="00213163"/>
    <w:rsid w:val="0022084F"/>
    <w:rsid w:val="0029154A"/>
    <w:rsid w:val="0029656B"/>
    <w:rsid w:val="002A4D93"/>
    <w:rsid w:val="002C1594"/>
    <w:rsid w:val="003003BC"/>
    <w:rsid w:val="00304B73"/>
    <w:rsid w:val="0030646B"/>
    <w:rsid w:val="00307575"/>
    <w:rsid w:val="00320ED6"/>
    <w:rsid w:val="00331447"/>
    <w:rsid w:val="00332FA3"/>
    <w:rsid w:val="00345097"/>
    <w:rsid w:val="0035115E"/>
    <w:rsid w:val="0035641A"/>
    <w:rsid w:val="003625D7"/>
    <w:rsid w:val="003719E6"/>
    <w:rsid w:val="0037548F"/>
    <w:rsid w:val="00396B1C"/>
    <w:rsid w:val="00397D60"/>
    <w:rsid w:val="003A15D7"/>
    <w:rsid w:val="003E38E4"/>
    <w:rsid w:val="003E6B05"/>
    <w:rsid w:val="004323D3"/>
    <w:rsid w:val="0043552C"/>
    <w:rsid w:val="00440E92"/>
    <w:rsid w:val="004412CE"/>
    <w:rsid w:val="004505A8"/>
    <w:rsid w:val="004729F7"/>
    <w:rsid w:val="00484499"/>
    <w:rsid w:val="004C3DE5"/>
    <w:rsid w:val="004F5181"/>
    <w:rsid w:val="005003A8"/>
    <w:rsid w:val="00533CED"/>
    <w:rsid w:val="005816DC"/>
    <w:rsid w:val="005A26A6"/>
    <w:rsid w:val="005A4E00"/>
    <w:rsid w:val="00697569"/>
    <w:rsid w:val="006A3324"/>
    <w:rsid w:val="006F47E7"/>
    <w:rsid w:val="006F5A43"/>
    <w:rsid w:val="006F6A5E"/>
    <w:rsid w:val="007065D5"/>
    <w:rsid w:val="0071217D"/>
    <w:rsid w:val="0071451E"/>
    <w:rsid w:val="00737BB3"/>
    <w:rsid w:val="00790AB6"/>
    <w:rsid w:val="00792663"/>
    <w:rsid w:val="007A25A6"/>
    <w:rsid w:val="007B7483"/>
    <w:rsid w:val="007C092F"/>
    <w:rsid w:val="007C1165"/>
    <w:rsid w:val="007D6353"/>
    <w:rsid w:val="007E7364"/>
    <w:rsid w:val="007F1FBA"/>
    <w:rsid w:val="007F603E"/>
    <w:rsid w:val="00805067"/>
    <w:rsid w:val="0081120D"/>
    <w:rsid w:val="008166FA"/>
    <w:rsid w:val="00817DA8"/>
    <w:rsid w:val="00821FA4"/>
    <w:rsid w:val="00823976"/>
    <w:rsid w:val="00824594"/>
    <w:rsid w:val="008320B2"/>
    <w:rsid w:val="00855D48"/>
    <w:rsid w:val="00864CA2"/>
    <w:rsid w:val="008755E2"/>
    <w:rsid w:val="008877C0"/>
    <w:rsid w:val="008909E1"/>
    <w:rsid w:val="00895636"/>
    <w:rsid w:val="008A0E53"/>
    <w:rsid w:val="008C39D6"/>
    <w:rsid w:val="008C7B0B"/>
    <w:rsid w:val="008D1A95"/>
    <w:rsid w:val="008D4A7E"/>
    <w:rsid w:val="0092788E"/>
    <w:rsid w:val="00941B22"/>
    <w:rsid w:val="00955BFD"/>
    <w:rsid w:val="00966887"/>
    <w:rsid w:val="00984ADB"/>
    <w:rsid w:val="009A1EC7"/>
    <w:rsid w:val="009C3AE7"/>
    <w:rsid w:val="009E0613"/>
    <w:rsid w:val="009E3DB3"/>
    <w:rsid w:val="009F3767"/>
    <w:rsid w:val="00A03B00"/>
    <w:rsid w:val="00A045C9"/>
    <w:rsid w:val="00A25443"/>
    <w:rsid w:val="00A254E4"/>
    <w:rsid w:val="00A41335"/>
    <w:rsid w:val="00A5178E"/>
    <w:rsid w:val="00A80266"/>
    <w:rsid w:val="00AB4278"/>
    <w:rsid w:val="00B16D76"/>
    <w:rsid w:val="00B30EB2"/>
    <w:rsid w:val="00B327F0"/>
    <w:rsid w:val="00B370D2"/>
    <w:rsid w:val="00B4529A"/>
    <w:rsid w:val="00B607DD"/>
    <w:rsid w:val="00B71ECA"/>
    <w:rsid w:val="00B84D21"/>
    <w:rsid w:val="00B90537"/>
    <w:rsid w:val="00B93D87"/>
    <w:rsid w:val="00BC565C"/>
    <w:rsid w:val="00BE65D8"/>
    <w:rsid w:val="00BF6BC9"/>
    <w:rsid w:val="00C030E8"/>
    <w:rsid w:val="00C1658E"/>
    <w:rsid w:val="00C21D9D"/>
    <w:rsid w:val="00C32A04"/>
    <w:rsid w:val="00C37EDB"/>
    <w:rsid w:val="00C60978"/>
    <w:rsid w:val="00C672FB"/>
    <w:rsid w:val="00CA00CC"/>
    <w:rsid w:val="00CB22A3"/>
    <w:rsid w:val="00CB6F5A"/>
    <w:rsid w:val="00CC7BCA"/>
    <w:rsid w:val="00CE644B"/>
    <w:rsid w:val="00D04A23"/>
    <w:rsid w:val="00D059ED"/>
    <w:rsid w:val="00D171FA"/>
    <w:rsid w:val="00D37119"/>
    <w:rsid w:val="00D477B0"/>
    <w:rsid w:val="00D87C17"/>
    <w:rsid w:val="00DD1F9E"/>
    <w:rsid w:val="00DF0B67"/>
    <w:rsid w:val="00E1452E"/>
    <w:rsid w:val="00E90C90"/>
    <w:rsid w:val="00EB1FAE"/>
    <w:rsid w:val="00EC1DC3"/>
    <w:rsid w:val="00EC30F5"/>
    <w:rsid w:val="00EC4DCD"/>
    <w:rsid w:val="00EE2A0A"/>
    <w:rsid w:val="00EE4271"/>
    <w:rsid w:val="00F01254"/>
    <w:rsid w:val="00F172AD"/>
    <w:rsid w:val="00F178FB"/>
    <w:rsid w:val="00F27C2D"/>
    <w:rsid w:val="00F36F9E"/>
    <w:rsid w:val="00F52F45"/>
    <w:rsid w:val="00F742BD"/>
    <w:rsid w:val="00F9459E"/>
    <w:rsid w:val="00FA5A43"/>
    <w:rsid w:val="00FB3A0A"/>
    <w:rsid w:val="00FC2DCF"/>
    <w:rsid w:val="00F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19BDC"/>
  <w15:docId w15:val="{42262A0C-5FEA-49D2-8284-EB18CAE7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CED"/>
    <w:pPr>
      <w:tabs>
        <w:tab w:val="left" w:pos="708"/>
      </w:tabs>
      <w:suppressAutoHyphens/>
      <w:spacing w:after="0" w:line="100" w:lineRule="atLeast"/>
    </w:pPr>
    <w:rPr>
      <w:rFonts w:ascii="Times New Roman" w:eastAsia="Times New Roman" w:hAnsi="Times New Roman" w:cs="Times New Roman"/>
      <w:color w:val="000000"/>
      <w:kern w:val="1"/>
      <w:sz w:val="20"/>
      <w:szCs w:val="20"/>
      <w:lang w:eastAsia="ar-SA"/>
    </w:rPr>
  </w:style>
  <w:style w:type="paragraph" w:styleId="Ttulo1">
    <w:name w:val="heading 1"/>
    <w:basedOn w:val="Normal"/>
    <w:link w:val="Ttulo1Car"/>
    <w:uiPriority w:val="9"/>
    <w:qFormat/>
    <w:rsid w:val="00533CED"/>
    <w:pPr>
      <w:spacing w:before="100" w:after="100"/>
      <w:outlineLvl w:val="0"/>
    </w:pPr>
    <w:rPr>
      <w:b/>
      <w:bCs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3CED"/>
    <w:rPr>
      <w:rFonts w:ascii="Times New Roman" w:eastAsia="Times New Roman" w:hAnsi="Times New Roman" w:cs="Times New Roman"/>
      <w:b/>
      <w:bCs/>
      <w:color w:val="000000"/>
      <w:kern w:val="1"/>
      <w:sz w:val="48"/>
      <w:szCs w:val="48"/>
      <w:lang w:eastAsia="ar-SA"/>
    </w:rPr>
  </w:style>
  <w:style w:type="character" w:customStyle="1" w:styleId="st">
    <w:name w:val="st"/>
    <w:rsid w:val="00533CED"/>
  </w:style>
  <w:style w:type="character" w:styleId="Hipervnculo">
    <w:name w:val="Hyperlink"/>
    <w:rsid w:val="00533CED"/>
    <w:rPr>
      <w:color w:val="0000FF"/>
      <w:u w:val="single"/>
    </w:rPr>
  </w:style>
  <w:style w:type="character" w:customStyle="1" w:styleId="Textoindependiente3Car">
    <w:name w:val="Texto independiente 3 Car"/>
    <w:link w:val="Textoindependiente3"/>
    <w:rsid w:val="00533CED"/>
    <w:rPr>
      <w:sz w:val="16"/>
      <w:szCs w:val="16"/>
      <w:lang w:val="en-US"/>
    </w:rPr>
  </w:style>
  <w:style w:type="paragraph" w:styleId="Textoindependiente3">
    <w:name w:val="Body Text 3"/>
    <w:basedOn w:val="Normal"/>
    <w:link w:val="Textoindependiente3Car"/>
    <w:rsid w:val="00533CED"/>
    <w:pPr>
      <w:tabs>
        <w:tab w:val="clear" w:pos="708"/>
      </w:tabs>
      <w:suppressAutoHyphens w:val="0"/>
      <w:spacing w:after="120" w:line="240" w:lineRule="auto"/>
    </w:pPr>
    <w:rPr>
      <w:rFonts w:asciiTheme="minorHAnsi" w:eastAsiaTheme="minorHAnsi" w:hAnsiTheme="minorHAnsi" w:cstheme="minorBidi"/>
      <w:color w:val="auto"/>
      <w:kern w:val="0"/>
      <w:sz w:val="16"/>
      <w:szCs w:val="16"/>
      <w:lang w:val="en-US" w:eastAsia="en-US"/>
    </w:rPr>
  </w:style>
  <w:style w:type="character" w:customStyle="1" w:styleId="Textoindependiente3Car1">
    <w:name w:val="Texto independiente 3 Car1"/>
    <w:basedOn w:val="Fuentedeprrafopredeter"/>
    <w:uiPriority w:val="99"/>
    <w:semiHidden/>
    <w:rsid w:val="00533CED"/>
    <w:rPr>
      <w:rFonts w:ascii="Times New Roman" w:eastAsia="Times New Roman" w:hAnsi="Times New Roman" w:cs="Times New Roman"/>
      <w:color w:val="000000"/>
      <w:kern w:val="1"/>
      <w:sz w:val="16"/>
      <w:szCs w:val="16"/>
      <w:lang w:eastAsia="ar-SA"/>
    </w:rPr>
  </w:style>
  <w:style w:type="paragraph" w:customStyle="1" w:styleId="Predeterminado">
    <w:name w:val="Predeterminado"/>
    <w:uiPriority w:val="99"/>
    <w:qFormat/>
    <w:rsid w:val="003625D7"/>
    <w:pPr>
      <w:tabs>
        <w:tab w:val="left" w:pos="708"/>
      </w:tabs>
      <w:suppressAutoHyphens/>
      <w:spacing w:after="0" w:line="100" w:lineRule="atLeast"/>
    </w:pPr>
    <w:rPr>
      <w:rFonts w:ascii="KOCAP H+ Clearface" w:eastAsia="WenQuanYi Micro Hei" w:hAnsi="KOCAP H+ Clearface" w:cs="KOCAP H+ Clearface"/>
      <w:color w:val="000000"/>
      <w:sz w:val="24"/>
      <w:szCs w:val="24"/>
    </w:rPr>
  </w:style>
  <w:style w:type="character" w:customStyle="1" w:styleId="shorttext">
    <w:name w:val="short_text"/>
    <w:basedOn w:val="Fuentedeprrafopredeter"/>
    <w:rsid w:val="003625D7"/>
  </w:style>
  <w:style w:type="paragraph" w:customStyle="1" w:styleId="textbox">
    <w:name w:val="textbox"/>
    <w:basedOn w:val="Normal"/>
    <w:rsid w:val="009E0613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color w:val="auto"/>
      <w:kern w:val="0"/>
      <w:sz w:val="24"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941B2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ar"/>
    <w:rsid w:val="00941B22"/>
    <w:pPr>
      <w:spacing w:line="240" w:lineRule="atLeast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73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7364"/>
    <w:rPr>
      <w:rFonts w:ascii="Segoe UI" w:eastAsia="Times New Roman" w:hAnsi="Segoe UI" w:cs="Segoe UI"/>
      <w:color w:val="000000"/>
      <w:kern w:val="1"/>
      <w:sz w:val="18"/>
      <w:szCs w:val="18"/>
      <w:lang w:eastAsia="ar-SA"/>
    </w:rPr>
  </w:style>
  <w:style w:type="character" w:customStyle="1" w:styleId="Fuentedeprrafopredeter1">
    <w:name w:val="Fuente de párrafo predeter.1"/>
    <w:qFormat/>
    <w:rsid w:val="00A41335"/>
  </w:style>
  <w:style w:type="paragraph" w:styleId="Prrafodelista">
    <w:name w:val="List Paragraph"/>
    <w:basedOn w:val="Normal"/>
    <w:uiPriority w:val="34"/>
    <w:qFormat/>
    <w:rsid w:val="006F6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D7C46-21A8-42EA-9608-98BA2A679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275</Words>
  <Characters>151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</dc:creator>
  <cp:keywords/>
  <dc:description/>
  <cp:lastModifiedBy>Salvador Resino García</cp:lastModifiedBy>
  <cp:revision>63</cp:revision>
  <dcterms:created xsi:type="dcterms:W3CDTF">2019-05-19T19:55:00Z</dcterms:created>
  <dcterms:modified xsi:type="dcterms:W3CDTF">2022-10-07T14:00:00Z</dcterms:modified>
</cp:coreProperties>
</file>